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9"/>
        <w:gridCol w:w="1703"/>
        <w:gridCol w:w="1630"/>
        <w:gridCol w:w="1651"/>
        <w:gridCol w:w="1633"/>
      </w:tblGrid>
      <w:tr w:rsidR="00CF1867" w:rsidRPr="00364CAD" w14:paraId="7E3BDA76" w14:textId="77777777" w:rsidTr="00CF1867">
        <w:tc>
          <w:tcPr>
            <w:tcW w:w="8306" w:type="dxa"/>
            <w:gridSpan w:val="5"/>
            <w:tcBorders>
              <w:bottom w:val="single" w:sz="18" w:space="0" w:color="auto"/>
            </w:tcBorders>
          </w:tcPr>
          <w:p w14:paraId="5C6A89F8" w14:textId="43D1272D" w:rsidR="00CF1867" w:rsidRPr="00364CAD" w:rsidRDefault="00CF1867" w:rsidP="00CF1867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0" w:name="_Hlk91182205"/>
            <w:r w:rsidRPr="00CF1867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Supplementary Table S2</w:t>
            </w:r>
            <w:bookmarkEnd w:id="0"/>
            <w:del w:id="1" w:author="马 倩" w:date="2021-12-23T00:08:00Z">
              <w:r w:rsidDel="00346CF6">
                <w:rPr>
                  <w:rFonts w:ascii="Times New Roman" w:hAnsi="Times New Roman" w:cs="Times New Roman"/>
                  <w:b/>
                  <w:iCs/>
                  <w:sz w:val="20"/>
                  <w:szCs w:val="20"/>
                </w:rPr>
                <w:delText>S2</w:delText>
              </w:r>
            </w:del>
            <w: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.</w:t>
            </w:r>
            <w:r w:rsidRPr="007A790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364CA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Multivariable logistic regression analysis for fluid responsiveness in postoperative spontaneously breathing patients </w:t>
            </w:r>
          </w:p>
        </w:tc>
      </w:tr>
      <w:tr w:rsidR="00CF1867" w:rsidRPr="00364CAD" w14:paraId="489B4F82" w14:textId="77777777" w:rsidTr="00CF1867">
        <w:tc>
          <w:tcPr>
            <w:tcW w:w="1689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5938EC3C" w14:textId="77777777" w:rsidR="00CF1867" w:rsidRPr="00364CAD" w:rsidRDefault="00CF1867" w:rsidP="00CF186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4CA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Predictors</w:t>
            </w:r>
          </w:p>
        </w:tc>
        <w:tc>
          <w:tcPr>
            <w:tcW w:w="1703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77CB8DF0" w14:textId="77777777" w:rsidR="00CF1867" w:rsidRPr="00364CAD" w:rsidRDefault="00CF1867" w:rsidP="00CF186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4CA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Regression Coefficient</w:t>
            </w:r>
          </w:p>
        </w:tc>
        <w:tc>
          <w:tcPr>
            <w:tcW w:w="163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57112FB7" w14:textId="77777777" w:rsidR="00CF1867" w:rsidRPr="00364CAD" w:rsidRDefault="00CF1867" w:rsidP="00CF186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4CA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651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49605F50" w14:textId="77777777" w:rsidR="00CF1867" w:rsidRPr="00364CAD" w:rsidRDefault="00CF1867" w:rsidP="00CF186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4CA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1633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1135661E" w14:textId="77777777" w:rsidR="00CF1867" w:rsidRPr="00364CAD" w:rsidRDefault="00CF1867" w:rsidP="00CF186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4CA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CF1867" w:rsidRPr="00F7650F" w14:paraId="7789F0D1" w14:textId="77777777" w:rsidTr="00CF1867">
        <w:tc>
          <w:tcPr>
            <w:tcW w:w="1689" w:type="dxa"/>
            <w:tcBorders>
              <w:top w:val="single" w:sz="18" w:space="0" w:color="auto"/>
            </w:tcBorders>
            <w:vAlign w:val="bottom"/>
          </w:tcPr>
          <w:p w14:paraId="09461A6D" w14:textId="77777777" w:rsidR="00CF1867" w:rsidRPr="00F7650F" w:rsidRDefault="00CF1867" w:rsidP="00CF18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650F">
              <w:rPr>
                <w:rFonts w:ascii="Times New Roman" w:hAnsi="Times New Roman" w:cs="Times New Roman"/>
                <w:sz w:val="20"/>
                <w:szCs w:val="20"/>
              </w:rPr>
              <w:t>MAP</w:t>
            </w:r>
          </w:p>
        </w:tc>
        <w:tc>
          <w:tcPr>
            <w:tcW w:w="1703" w:type="dxa"/>
            <w:tcBorders>
              <w:top w:val="single" w:sz="18" w:space="0" w:color="auto"/>
            </w:tcBorders>
            <w:vAlign w:val="bottom"/>
          </w:tcPr>
          <w:p w14:paraId="61708629" w14:textId="77777777" w:rsidR="00CF1867" w:rsidRPr="00F7650F" w:rsidRDefault="00CF1867" w:rsidP="00CF18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650F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630" w:type="dxa"/>
            <w:tcBorders>
              <w:top w:val="single" w:sz="18" w:space="0" w:color="auto"/>
            </w:tcBorders>
            <w:vAlign w:val="bottom"/>
          </w:tcPr>
          <w:p w14:paraId="34D7C66F" w14:textId="77777777" w:rsidR="00CF1867" w:rsidRPr="00F7650F" w:rsidRDefault="00CF1867" w:rsidP="00CF18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650F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651" w:type="dxa"/>
            <w:tcBorders>
              <w:top w:val="single" w:sz="18" w:space="0" w:color="auto"/>
            </w:tcBorders>
            <w:vAlign w:val="bottom"/>
          </w:tcPr>
          <w:p w14:paraId="54E46D9C" w14:textId="77777777" w:rsidR="00CF1867" w:rsidRPr="00F7650F" w:rsidRDefault="00CF1867" w:rsidP="00CF18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650F">
              <w:rPr>
                <w:rFonts w:ascii="Times New Roman" w:hAnsi="Times New Roman" w:cs="Times New Roman"/>
                <w:sz w:val="20"/>
                <w:szCs w:val="20"/>
              </w:rPr>
              <w:t>0.95-1.09</w:t>
            </w:r>
          </w:p>
        </w:tc>
        <w:tc>
          <w:tcPr>
            <w:tcW w:w="1633" w:type="dxa"/>
            <w:tcBorders>
              <w:top w:val="single" w:sz="18" w:space="0" w:color="auto"/>
            </w:tcBorders>
            <w:vAlign w:val="bottom"/>
          </w:tcPr>
          <w:p w14:paraId="5A4DD8FB" w14:textId="77777777" w:rsidR="00CF1867" w:rsidRPr="00F7650F" w:rsidRDefault="00CF1867" w:rsidP="00CF18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650F"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</w:tr>
      <w:tr w:rsidR="00CF1867" w:rsidRPr="00F7650F" w14:paraId="3642EEB6" w14:textId="77777777" w:rsidTr="00CF1867">
        <w:tc>
          <w:tcPr>
            <w:tcW w:w="1689" w:type="dxa"/>
            <w:vAlign w:val="bottom"/>
          </w:tcPr>
          <w:p w14:paraId="01E887C0" w14:textId="77777777" w:rsidR="00CF1867" w:rsidRPr="00F7650F" w:rsidRDefault="00CF1867" w:rsidP="00CF18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650F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703" w:type="dxa"/>
            <w:vAlign w:val="bottom"/>
          </w:tcPr>
          <w:p w14:paraId="50AC941C" w14:textId="77777777" w:rsidR="00CF1867" w:rsidRPr="00F7650F" w:rsidRDefault="00CF1867" w:rsidP="00CF18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650F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630" w:type="dxa"/>
            <w:vAlign w:val="bottom"/>
          </w:tcPr>
          <w:p w14:paraId="07BADB55" w14:textId="77777777" w:rsidR="00CF1867" w:rsidRPr="00F7650F" w:rsidRDefault="00CF1867" w:rsidP="00CF18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650F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651" w:type="dxa"/>
            <w:vAlign w:val="bottom"/>
          </w:tcPr>
          <w:p w14:paraId="267CF83D" w14:textId="77777777" w:rsidR="00CF1867" w:rsidRPr="00F7650F" w:rsidRDefault="00CF1867" w:rsidP="00CF18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650F">
              <w:rPr>
                <w:rFonts w:ascii="Times New Roman" w:hAnsi="Times New Roman" w:cs="Times New Roman"/>
                <w:sz w:val="20"/>
                <w:szCs w:val="20"/>
              </w:rPr>
              <w:t>0.84-1.02</w:t>
            </w:r>
          </w:p>
        </w:tc>
        <w:tc>
          <w:tcPr>
            <w:tcW w:w="1633" w:type="dxa"/>
            <w:vAlign w:val="bottom"/>
          </w:tcPr>
          <w:p w14:paraId="234C0405" w14:textId="77777777" w:rsidR="00CF1867" w:rsidRPr="00F7650F" w:rsidRDefault="00CF1867" w:rsidP="00CF18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650F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</w:tr>
      <w:tr w:rsidR="00CF1867" w:rsidRPr="00F7650F" w14:paraId="5EB85628" w14:textId="77777777" w:rsidTr="00CF1867">
        <w:tc>
          <w:tcPr>
            <w:tcW w:w="1689" w:type="dxa"/>
            <w:vAlign w:val="bottom"/>
          </w:tcPr>
          <w:p w14:paraId="40CC8D1D" w14:textId="77777777" w:rsidR="00CF1867" w:rsidRPr="00F7650F" w:rsidRDefault="00CF1867" w:rsidP="00CF18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650F">
              <w:rPr>
                <w:rFonts w:ascii="Times New Roman" w:hAnsi="Times New Roman" w:cs="Times New Roman"/>
                <w:sz w:val="20"/>
                <w:szCs w:val="20"/>
              </w:rPr>
              <w:t>CVP</w:t>
            </w:r>
          </w:p>
        </w:tc>
        <w:tc>
          <w:tcPr>
            <w:tcW w:w="1703" w:type="dxa"/>
            <w:vAlign w:val="bottom"/>
          </w:tcPr>
          <w:p w14:paraId="024E78F1" w14:textId="77777777" w:rsidR="00CF1867" w:rsidRPr="00F7650F" w:rsidRDefault="00CF1867" w:rsidP="00CF18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650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630" w:type="dxa"/>
            <w:vAlign w:val="bottom"/>
          </w:tcPr>
          <w:p w14:paraId="17825C24" w14:textId="77777777" w:rsidR="00CF1867" w:rsidRPr="00F7650F" w:rsidRDefault="00CF1867" w:rsidP="00CF18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650F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651" w:type="dxa"/>
            <w:vAlign w:val="bottom"/>
          </w:tcPr>
          <w:p w14:paraId="7F159975" w14:textId="77777777" w:rsidR="00CF1867" w:rsidRPr="00F7650F" w:rsidRDefault="00CF1867" w:rsidP="00CF18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650F">
              <w:rPr>
                <w:rFonts w:ascii="Times New Roman" w:hAnsi="Times New Roman" w:cs="Times New Roman"/>
                <w:sz w:val="20"/>
                <w:szCs w:val="20"/>
              </w:rPr>
              <w:t>0.75-1.56</w:t>
            </w:r>
          </w:p>
        </w:tc>
        <w:tc>
          <w:tcPr>
            <w:tcW w:w="1633" w:type="dxa"/>
            <w:vAlign w:val="bottom"/>
          </w:tcPr>
          <w:p w14:paraId="7AAD202D" w14:textId="77777777" w:rsidR="00CF1867" w:rsidRPr="00F7650F" w:rsidRDefault="00CF1867" w:rsidP="00CF18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650F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</w:tr>
      <w:tr w:rsidR="00CF1867" w:rsidRPr="00F7650F" w14:paraId="233A05A0" w14:textId="77777777" w:rsidTr="00CF1867">
        <w:tc>
          <w:tcPr>
            <w:tcW w:w="1689" w:type="dxa"/>
            <w:vAlign w:val="bottom"/>
          </w:tcPr>
          <w:p w14:paraId="60CE2774" w14:textId="77777777" w:rsidR="00CF1867" w:rsidRPr="00F7650F" w:rsidRDefault="00CF1867" w:rsidP="00CF18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650F">
              <w:rPr>
                <w:rFonts w:ascii="Times New Roman" w:hAnsi="Times New Roman" w:cs="Times New Roman"/>
                <w:sz w:val="20"/>
                <w:szCs w:val="20"/>
              </w:rPr>
              <w:t>IVCmax</w:t>
            </w:r>
          </w:p>
        </w:tc>
        <w:tc>
          <w:tcPr>
            <w:tcW w:w="1703" w:type="dxa"/>
            <w:vAlign w:val="bottom"/>
          </w:tcPr>
          <w:p w14:paraId="5FCC6EB2" w14:textId="77777777" w:rsidR="00CF1867" w:rsidRPr="00F7650F" w:rsidRDefault="00CF1867" w:rsidP="00CF18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650F">
              <w:rPr>
                <w:rFonts w:ascii="Times New Roman" w:hAnsi="Times New Roman" w:cs="Times New Roman"/>
                <w:sz w:val="20"/>
                <w:szCs w:val="20"/>
              </w:rPr>
              <w:t>-1.01</w:t>
            </w:r>
          </w:p>
        </w:tc>
        <w:tc>
          <w:tcPr>
            <w:tcW w:w="1630" w:type="dxa"/>
            <w:vAlign w:val="bottom"/>
          </w:tcPr>
          <w:p w14:paraId="40BF8F89" w14:textId="77777777" w:rsidR="00CF1867" w:rsidRPr="00F7650F" w:rsidRDefault="00CF1867" w:rsidP="00CF18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650F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651" w:type="dxa"/>
            <w:vAlign w:val="bottom"/>
          </w:tcPr>
          <w:p w14:paraId="0FF251B1" w14:textId="77777777" w:rsidR="00CF1867" w:rsidRPr="00F7650F" w:rsidRDefault="00CF1867" w:rsidP="00CF18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650F">
              <w:rPr>
                <w:rFonts w:ascii="Times New Roman" w:hAnsi="Times New Roman" w:cs="Times New Roman"/>
                <w:sz w:val="20"/>
                <w:szCs w:val="20"/>
              </w:rPr>
              <w:t>0.02-6.25</w:t>
            </w:r>
          </w:p>
        </w:tc>
        <w:tc>
          <w:tcPr>
            <w:tcW w:w="1633" w:type="dxa"/>
            <w:vAlign w:val="bottom"/>
          </w:tcPr>
          <w:p w14:paraId="5E349B63" w14:textId="77777777" w:rsidR="00CF1867" w:rsidRPr="00F7650F" w:rsidRDefault="00CF1867" w:rsidP="00CF18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650F"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</w:p>
        </w:tc>
      </w:tr>
      <w:tr w:rsidR="00CF1867" w:rsidRPr="00F7650F" w14:paraId="04EA986C" w14:textId="77777777" w:rsidTr="00CF1867">
        <w:tc>
          <w:tcPr>
            <w:tcW w:w="1689" w:type="dxa"/>
            <w:vAlign w:val="bottom"/>
          </w:tcPr>
          <w:p w14:paraId="03F68ABE" w14:textId="77777777" w:rsidR="00CF1867" w:rsidRPr="00F7650F" w:rsidRDefault="00CF1867" w:rsidP="00CF18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650F">
              <w:rPr>
                <w:rFonts w:ascii="Times New Roman" w:hAnsi="Times New Roman" w:cs="Times New Roman"/>
                <w:sz w:val="20"/>
                <w:szCs w:val="20"/>
              </w:rPr>
              <w:t>cIVC</w:t>
            </w:r>
            <w:ins w:id="2" w:author="马 倩" w:date="2021-12-21T22:46:00Z">
              <w:r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</w:ins>
          </w:p>
        </w:tc>
        <w:tc>
          <w:tcPr>
            <w:tcW w:w="1703" w:type="dxa"/>
            <w:vAlign w:val="bottom"/>
          </w:tcPr>
          <w:p w14:paraId="243556AB" w14:textId="77777777" w:rsidR="00CF1867" w:rsidRPr="00F7650F" w:rsidRDefault="00CF1867" w:rsidP="00CF18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650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630" w:type="dxa"/>
            <w:vAlign w:val="bottom"/>
          </w:tcPr>
          <w:p w14:paraId="2D4AA814" w14:textId="77777777" w:rsidR="00CF1867" w:rsidRPr="00F7650F" w:rsidRDefault="00CF1867" w:rsidP="00CF18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650F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651" w:type="dxa"/>
            <w:vAlign w:val="bottom"/>
          </w:tcPr>
          <w:p w14:paraId="241EC575" w14:textId="77777777" w:rsidR="00CF1867" w:rsidRPr="00F7650F" w:rsidRDefault="00CF1867" w:rsidP="00CF18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650F">
              <w:rPr>
                <w:rFonts w:ascii="Times New Roman" w:hAnsi="Times New Roman" w:cs="Times New Roman"/>
                <w:sz w:val="20"/>
                <w:szCs w:val="20"/>
              </w:rPr>
              <w:t>1.05-1.28</w:t>
            </w:r>
          </w:p>
        </w:tc>
        <w:tc>
          <w:tcPr>
            <w:tcW w:w="1633" w:type="dxa"/>
            <w:vAlign w:val="bottom"/>
          </w:tcPr>
          <w:p w14:paraId="4B89EA34" w14:textId="77777777" w:rsidR="00CF1867" w:rsidRPr="00F7650F" w:rsidRDefault="00CF1867" w:rsidP="00CF18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650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CF1867" w:rsidRPr="00F7650F" w14:paraId="1CE0E302" w14:textId="77777777" w:rsidTr="00CF1867">
        <w:tc>
          <w:tcPr>
            <w:tcW w:w="1689" w:type="dxa"/>
            <w:tcBorders>
              <w:bottom w:val="single" w:sz="12" w:space="0" w:color="auto"/>
            </w:tcBorders>
            <w:vAlign w:val="bottom"/>
          </w:tcPr>
          <w:p w14:paraId="36E61E4F" w14:textId="77777777" w:rsidR="00CF1867" w:rsidRPr="00F7650F" w:rsidRDefault="00CF1867" w:rsidP="00CF18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650F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703" w:type="dxa"/>
            <w:tcBorders>
              <w:bottom w:val="single" w:sz="12" w:space="0" w:color="auto"/>
            </w:tcBorders>
            <w:vAlign w:val="bottom"/>
          </w:tcPr>
          <w:p w14:paraId="35258395" w14:textId="77777777" w:rsidR="00CF1867" w:rsidRPr="00F7650F" w:rsidRDefault="00CF1867" w:rsidP="00CF18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650F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1630" w:type="dxa"/>
            <w:tcBorders>
              <w:bottom w:val="single" w:sz="12" w:space="0" w:color="auto"/>
            </w:tcBorders>
            <w:vAlign w:val="bottom"/>
          </w:tcPr>
          <w:p w14:paraId="7B35BE85" w14:textId="77777777" w:rsidR="00CF1867" w:rsidRPr="00F7650F" w:rsidRDefault="00CF1867" w:rsidP="00CF18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65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51" w:type="dxa"/>
            <w:tcBorders>
              <w:bottom w:val="single" w:sz="12" w:space="0" w:color="auto"/>
            </w:tcBorders>
            <w:vAlign w:val="bottom"/>
          </w:tcPr>
          <w:p w14:paraId="57DAFAE3" w14:textId="77777777" w:rsidR="00CF1867" w:rsidRPr="00F7650F" w:rsidRDefault="00CF1867" w:rsidP="00CF18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650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33" w:type="dxa"/>
            <w:tcBorders>
              <w:bottom w:val="single" w:sz="12" w:space="0" w:color="auto"/>
            </w:tcBorders>
            <w:vAlign w:val="bottom"/>
          </w:tcPr>
          <w:p w14:paraId="06D7B900" w14:textId="77777777" w:rsidR="00CF1867" w:rsidRPr="00F7650F" w:rsidRDefault="00CF1867" w:rsidP="00CF18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650F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</w:tr>
    </w:tbl>
    <w:p w14:paraId="7A718B6E" w14:textId="77777777" w:rsidR="00CF1867" w:rsidRPr="00F7650F" w:rsidRDefault="00CF1867" w:rsidP="00CF1867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F7650F">
        <w:rPr>
          <w:rFonts w:ascii="Times New Roman" w:hAnsi="Times New Roman" w:cs="Times New Roman"/>
          <w:sz w:val="20"/>
          <w:szCs w:val="20"/>
        </w:rPr>
        <w:t>MAP: mean arterial pressure; HR: heart rate; CVP: central venous pressure; IVC: inferior vena cava; IVCmax: maximum diameter of IVC; cIVC</w:t>
      </w:r>
      <w:ins w:id="3" w:author="马 倩" w:date="2021-12-20T01:01:00Z">
        <w:r>
          <w:rPr>
            <w:rFonts w:ascii="Times New Roman" w:hAnsi="Times New Roman" w:cs="Times New Roman"/>
            <w:sz w:val="20"/>
            <w:szCs w:val="20"/>
          </w:rPr>
          <w:t>2</w:t>
        </w:r>
      </w:ins>
      <w:r w:rsidRPr="00F7650F">
        <w:rPr>
          <w:rFonts w:ascii="Times New Roman" w:hAnsi="Times New Roman" w:cs="Times New Roman"/>
          <w:sz w:val="20"/>
          <w:szCs w:val="20"/>
        </w:rPr>
        <w:t>: collapsibility of IVC</w:t>
      </w:r>
      <w:ins w:id="4" w:author="马 倩" w:date="2021-12-20T01:01:00Z">
        <w:r w:rsidRPr="00733F3D">
          <w:rPr>
            <w:rFonts w:ascii="Times New Roman" w:hAnsi="Times New Roman" w:cs="Times New Roman"/>
            <w:bCs/>
            <w:iCs/>
            <w:sz w:val="20"/>
            <w:szCs w:val="20"/>
          </w:rPr>
          <w:t xml:space="preserve"> </w:t>
        </w:r>
        <w:r w:rsidRPr="00364CAD">
          <w:rPr>
            <w:rFonts w:ascii="Times New Roman" w:hAnsi="Times New Roman" w:cs="Times New Roman"/>
            <w:bCs/>
            <w:iCs/>
            <w:sz w:val="20"/>
            <w:szCs w:val="20"/>
          </w:rPr>
          <w:t>in spontaneously breathing patients</w:t>
        </w:r>
      </w:ins>
      <w:r w:rsidRPr="00F7650F">
        <w:rPr>
          <w:rFonts w:ascii="Times New Roman" w:hAnsi="Times New Roman" w:cs="Times New Roman"/>
          <w:sz w:val="20"/>
          <w:szCs w:val="20"/>
        </w:rPr>
        <w:t>; NA: not applicable. CI: confidence interval.</w:t>
      </w:r>
    </w:p>
    <w:p w14:paraId="70FEF4A4" w14:textId="77777777" w:rsidR="00CF1867" w:rsidRPr="00F7650F" w:rsidRDefault="00CF1867" w:rsidP="00CF186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CE8DCC8" w14:textId="77777777" w:rsidR="00CF1867" w:rsidRDefault="00CF1867" w:rsidP="00CF1867">
      <w:pPr>
        <w:spacing w:line="360" w:lineRule="auto"/>
      </w:pPr>
    </w:p>
    <w:sectPr w:rsidR="00CF1867" w:rsidSect="00CF1867">
      <w:pgSz w:w="11906" w:h="16838"/>
      <w:pgMar w:top="1418" w:right="1418" w:bottom="2835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DCB84E" w14:textId="77777777" w:rsidR="00651BB2" w:rsidRDefault="00651BB2" w:rsidP="00CF1867">
      <w:r>
        <w:separator/>
      </w:r>
    </w:p>
  </w:endnote>
  <w:endnote w:type="continuationSeparator" w:id="0">
    <w:p w14:paraId="63C56339" w14:textId="77777777" w:rsidR="00651BB2" w:rsidRDefault="00651BB2" w:rsidP="00CF18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497E17" w14:textId="77777777" w:rsidR="00651BB2" w:rsidRDefault="00651BB2" w:rsidP="00CF1867">
      <w:r>
        <w:separator/>
      </w:r>
    </w:p>
  </w:footnote>
  <w:footnote w:type="continuationSeparator" w:id="0">
    <w:p w14:paraId="5FAC4BC1" w14:textId="77777777" w:rsidR="00651BB2" w:rsidRDefault="00651BB2" w:rsidP="00CF186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马 倩">
    <w15:presenceInfo w15:providerId="Windows Live" w15:userId="d016f84b96f7441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ED2"/>
    <w:rsid w:val="00115ED2"/>
    <w:rsid w:val="00651BB2"/>
    <w:rsid w:val="007A127D"/>
    <w:rsid w:val="00CF1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7FEE7B"/>
  <w15:chartTrackingRefBased/>
  <w15:docId w15:val="{5C080063-86DC-4E12-ADE1-13C00EE33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18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18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18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1867"/>
    <w:rPr>
      <w:sz w:val="18"/>
      <w:szCs w:val="18"/>
    </w:rPr>
  </w:style>
  <w:style w:type="table" w:styleId="a7">
    <w:name w:val="Table Grid"/>
    <w:basedOn w:val="a1"/>
    <w:uiPriority w:val="39"/>
    <w:rsid w:val="00CF18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倩</dc:creator>
  <cp:keywords/>
  <dc:description/>
  <cp:lastModifiedBy>马 倩</cp:lastModifiedBy>
  <cp:revision>2</cp:revision>
  <dcterms:created xsi:type="dcterms:W3CDTF">2021-12-23T12:01:00Z</dcterms:created>
  <dcterms:modified xsi:type="dcterms:W3CDTF">2021-12-23T12:03:00Z</dcterms:modified>
</cp:coreProperties>
</file>